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C74" w:rsidRDefault="006A1C74" w:rsidP="006A1C7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05647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B1A97">
        <w:rPr>
          <w:rFonts w:ascii="Times New Roman" w:hAnsi="Times New Roman" w:cs="Times New Roman"/>
          <w:sz w:val="24"/>
          <w:szCs w:val="24"/>
        </w:rPr>
        <w:t xml:space="preserve"> </w:t>
      </w:r>
      <w:r w:rsidRPr="00205B8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05B88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5B88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Pr="00205B8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M</w:t>
      </w:r>
      <w:r w:rsidRPr="00205B8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etabolites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altered</w:t>
      </w:r>
      <w:r w:rsidRPr="00205B8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by TP in testis</w:t>
      </w:r>
      <w:bookmarkStart w:id="0" w:name="_GoBack"/>
      <w:bookmarkEnd w:id="0"/>
    </w:p>
    <w:tbl>
      <w:tblPr>
        <w:tblpPr w:leftFromText="180" w:rightFromText="180" w:vertAnchor="page" w:horzAnchor="margin" w:tblpXSpec="center" w:tblpY="1849"/>
        <w:tblW w:w="92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1"/>
        <w:gridCol w:w="1134"/>
        <w:gridCol w:w="851"/>
        <w:gridCol w:w="1275"/>
        <w:gridCol w:w="1276"/>
        <w:gridCol w:w="2268"/>
        <w:gridCol w:w="567"/>
      </w:tblGrid>
      <w:tr w:rsidR="006A1C74" w:rsidRPr="00D1214C" w:rsidTr="00820CF5">
        <w:trPr>
          <w:trHeight w:val="194"/>
        </w:trPr>
        <w:tc>
          <w:tcPr>
            <w:tcW w:w="1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Metabolite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s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Mass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RT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 (min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Modes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Main fragments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A1C74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pm</w:t>
            </w:r>
          </w:p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ror</w:t>
            </w:r>
          </w:p>
        </w:tc>
      </w:tr>
      <w:tr w:rsidR="006A1C74" w:rsidRPr="00D1214C" w:rsidTr="00820CF5">
        <w:trPr>
          <w:trHeight w:val="219"/>
        </w:trPr>
        <w:tc>
          <w:tcPr>
            <w:tcW w:w="1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RP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HILI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  <w:right w:val="nil"/>
            </w:tcBorders>
            <w:vAlign w:val="center"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Propionylcarnitin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17.13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7; 85; 10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.5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LysoPC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22: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67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6; 104; 184; 347;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3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0.9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N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64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52; 212; 328; 346; 40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0.1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LysoPE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22: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25.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2; 177; 385; 465; 50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6.1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steinylglyc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78.04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9; 136; 14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.8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LysoPE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79.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2; 155; 339; 46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8.0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P</w:t>
            </w: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ntothe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19.1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6; 8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.1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S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</w:t>
            </w: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denosylmethionine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99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0; 132; 136; 28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9.9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LysoPE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1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53.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2; 313; 393; 43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3.2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lpha-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16"/>
                <w:szCs w:val="16"/>
              </w:rPr>
              <w:t>a</w:t>
            </w: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minoenanthic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5.1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0; 72; 84; 87; 10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9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-Methylbutyroylcarni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45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5; 57; 6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9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Sphingo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99.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5; 57; 88; 26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4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Pyrogluta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29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6; 72; 8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3.2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Creatinin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3.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6; 58; 8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0.8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LysoPE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20: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01.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2; 95; 361; 459; 48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0.9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Spermine</w:t>
            </w:r>
            <w:proofErr w:type="spellEnd"/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2.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29; 112; 84; 5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.7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Glutamic acid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7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6; 84; 102; 13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.9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Guano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83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0; 110; 135; 15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1.2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Indoleacrylic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87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1; 115; 126; 143; 17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8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LysoPC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18: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19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84; 104; 86; 124; 6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1.0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Docosapentaenoic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30.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9; 165; 231; 28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.7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rginin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74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8; 60; 70; 72; 11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.9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Phenylalanin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65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3; 120; 10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.9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Methionin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9.05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6; 61; 87; 104; 13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.0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Inosinic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48.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8; 96; 135; 143; 29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.0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lanin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9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6; 7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3.6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LysoPC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20: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43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0; 104; 166; 184; 52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0.9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Butyrylcarnit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31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0; 85; 144; 17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3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Prolin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5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8; 59; 70; 7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5.8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Glutamin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46.07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6; 8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5.9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Tryptophan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4.09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91; 118;130; 143; 17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0.6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-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</w:t>
            </w: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minooct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59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8; 60; 72; 85; 10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.8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L-</w:t>
            </w: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cetylcarnitine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03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5; 145; 6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6.1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L-Carnitin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61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0; 85; 102; 10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2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LysoPC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21.35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0; 86; 104; 184; 50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3.6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Malic acid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34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1; 11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.9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Hypoxanth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36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5; 82; 94; 110; 11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3.6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LysoPC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1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95.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0; 86; 104; 124; 18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3.1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rabinosylhypoxanth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68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5; 61; 110; 119; 13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4.6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Taurin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25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9; 94; 10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.3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LysoPC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18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23.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2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60; 104; 184; 341; 50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8.0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Glutathione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07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76; 84; 116; 144; 16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6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D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28.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3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9; 149; 163; 229; 28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.8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icosatetraenoic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04.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3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9; 83; 183; 259; 28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.0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Glutathione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07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28; 143; 160; 254; 27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.9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Beta-</w:t>
            </w: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citrylglutamic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21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4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86; 128; 216; 284; 30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8.1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denosin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67.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3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7; 94; 110; 119; 13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4.7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Valin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17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5; 58; 72; 87; 102</w:t>
            </w:r>
          </w:p>
        </w:tc>
        <w:tc>
          <w:tcPr>
            <w:tcW w:w="56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0.2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Creatine</w:t>
            </w:r>
            <w:proofErr w:type="spellEnd"/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31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ESI</w:t>
            </w:r>
            <w:r w:rsidRPr="006257B5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1214C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58; 72; 87; 90; 11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1214C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.6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D31CF2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Spermidine</w:t>
            </w:r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D31CF2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1</w:t>
            </w:r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45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D31CF2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0</w:t>
            </w:r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D31CF2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E</w:t>
            </w:r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SI</w:t>
            </w:r>
            <w:r w:rsidRPr="00AA0DE5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D31CF2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7</w:t>
            </w:r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2; 84; 112; 12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D31CF2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D31CF2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3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D31CF2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Putrescine</w:t>
            </w:r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D31CF2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8</w:t>
            </w:r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8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D31CF2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0</w:t>
            </w:r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D31CF2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E</w:t>
            </w:r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SI</w:t>
            </w:r>
            <w:r w:rsidRPr="00AA0DE5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D31CF2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5</w:t>
            </w:r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5; 7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D31CF2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D31CF2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5</w:t>
            </w:r>
          </w:p>
        </w:tc>
      </w:tr>
      <w:tr w:rsidR="006A1C74" w:rsidRPr="003916C6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3916C6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916C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N</w:t>
            </w:r>
            <w:r w:rsidRPr="003916C6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-</w:t>
            </w:r>
            <w:proofErr w:type="spellStart"/>
            <w:r w:rsidRPr="003916C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acetylsperm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3916C6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916C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2</w:t>
            </w:r>
            <w:r w:rsidRPr="003916C6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44.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3916C6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916C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0</w:t>
            </w:r>
            <w:r w:rsidRPr="003916C6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3916C6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3916C6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916C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E</w:t>
            </w:r>
            <w:r w:rsidRPr="003916C6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SI</w:t>
            </w:r>
            <w:r w:rsidRPr="003916C6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3916C6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916C6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00; 129</w:t>
            </w:r>
            <w:r w:rsidRPr="003916C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;</w:t>
            </w:r>
            <w:r w:rsidRPr="003916C6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17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3916C6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916C6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3916C6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6</w:t>
            </w:r>
          </w:p>
        </w:tc>
      </w:tr>
      <w:tr w:rsidR="006A1C74" w:rsidRPr="003916C6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3916C6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916C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N</w:t>
            </w:r>
            <w:r w:rsidRPr="003916C6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-</w:t>
            </w:r>
            <w:proofErr w:type="spellStart"/>
            <w:r w:rsidRPr="003916C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acetylspermid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3916C6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916C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1</w:t>
            </w:r>
            <w:r w:rsidRPr="003916C6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87.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3916C6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916C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0</w:t>
            </w:r>
            <w:r w:rsidRPr="003916C6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3916C6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3916C6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916C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E</w:t>
            </w:r>
            <w:r w:rsidRPr="003916C6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SI</w:t>
            </w:r>
            <w:r w:rsidRPr="003916C6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3916C6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916C6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100; 17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A1C74" w:rsidRPr="003916C6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916C6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916C6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5</w:t>
            </w:r>
          </w:p>
        </w:tc>
      </w:tr>
      <w:tr w:rsidR="006A1C74" w:rsidRPr="00D1214C" w:rsidTr="00820CF5">
        <w:trPr>
          <w:trHeight w:val="194"/>
        </w:trPr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D31CF2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G</w:t>
            </w:r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SH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D31CF2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3</w:t>
            </w:r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07.0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D31CF2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0</w:t>
            </w:r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.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D31CF2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E</w:t>
            </w:r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SI</w:t>
            </w:r>
            <w:r w:rsidRPr="00AA0DE5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D31CF2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7</w:t>
            </w:r>
            <w:r w:rsidRPr="00D31CF2">
              <w:rPr>
                <w:rFonts w:ascii="Times New Roman" w:eastAsia="等线" w:hAnsi="Times New Roman" w:cs="Times New Roman"/>
                <w:color w:val="000000" w:themeColor="text1"/>
                <w:kern w:val="24"/>
                <w:sz w:val="16"/>
                <w:szCs w:val="16"/>
              </w:rPr>
              <w:t>6; 84; 116;130; 162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A1C74" w:rsidRPr="00D31CF2" w:rsidRDefault="006A1C74" w:rsidP="00820CF5">
            <w:pPr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D31CF2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D31CF2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</w:tr>
    </w:tbl>
    <w:p w:rsidR="006A1C74" w:rsidRPr="003D2E2F" w:rsidRDefault="006A1C74" w:rsidP="006A1C74">
      <w:pPr>
        <w:rPr>
          <w:rFonts w:ascii="Times New Roman" w:hAnsi="Times New Roman" w:cs="Times New Roman"/>
          <w:sz w:val="24"/>
          <w:szCs w:val="24"/>
        </w:rPr>
      </w:pPr>
      <w:r w:rsidRPr="003D2E2F">
        <w:rPr>
          <w:rFonts w:ascii="Times New Roman" w:hAnsi="Times New Roman" w:cs="Times New Roman"/>
          <w:sz w:val="24"/>
          <w:szCs w:val="24"/>
        </w:rPr>
        <w:t xml:space="preserve">*Metabolites identified by </w:t>
      </w:r>
      <w:bookmarkStart w:id="1" w:name="_Hlk24621179"/>
      <w:r w:rsidRPr="003D2E2F">
        <w:rPr>
          <w:rFonts w:ascii="Times New Roman" w:hAnsi="Times New Roman" w:cs="Times New Roman"/>
          <w:sz w:val="24"/>
          <w:szCs w:val="24"/>
        </w:rPr>
        <w:t>authentic</w:t>
      </w:r>
      <w:bookmarkEnd w:id="1"/>
      <w:r w:rsidRPr="003D2E2F">
        <w:rPr>
          <w:rFonts w:ascii="Times New Roman" w:hAnsi="Times New Roman" w:cs="Times New Roman"/>
          <w:sz w:val="24"/>
          <w:szCs w:val="24"/>
        </w:rPr>
        <w:t xml:space="preserve"> standards.</w:t>
      </w:r>
    </w:p>
    <w:p w:rsidR="006A1C74" w:rsidRDefault="006A1C74"/>
    <w:p w:rsidR="006A1C74" w:rsidRDefault="006A1C74"/>
    <w:p w:rsidR="006A1C74" w:rsidRDefault="006A1C74"/>
    <w:sectPr w:rsidR="006A1C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C74"/>
    <w:rsid w:val="00275FAC"/>
    <w:rsid w:val="006A1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6</Words>
  <Characters>2841</Characters>
  <Application>Microsoft Office Word</Application>
  <DocSecurity>0</DocSecurity>
  <Lines>202</Lines>
  <Paragraphs>174</Paragraphs>
  <ScaleCrop>false</ScaleCrop>
  <Company/>
  <LinksUpToDate>false</LinksUpToDate>
  <CharactersWithSpaces>3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02T06:03:00Z</dcterms:created>
  <dcterms:modified xsi:type="dcterms:W3CDTF">2021-11-02T06:05:00Z</dcterms:modified>
</cp:coreProperties>
</file>